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E5FE4" w14:textId="77777777" w:rsidR="008F56E8" w:rsidRPr="008F56E8" w:rsidRDefault="008F56E8" w:rsidP="008F56E8">
      <w:r w:rsidRPr="008F56E8">
        <w:rPr>
          <w:b/>
          <w:bCs/>
        </w:rPr>
        <w:t>SURVEY</w:t>
      </w:r>
    </w:p>
    <w:p w14:paraId="59619920" w14:textId="763A231B" w:rsidR="008F56E8" w:rsidRPr="008F56E8" w:rsidRDefault="008F56E8" w:rsidP="008F56E8">
      <w:r w:rsidRPr="008F56E8">
        <w:rPr>
          <w:b/>
          <w:bCs/>
        </w:rPr>
        <w:t xml:space="preserve">A. Demographic Information of the </w:t>
      </w:r>
      <w:r w:rsidR="00A7163B">
        <w:rPr>
          <w:b/>
          <w:bCs/>
        </w:rPr>
        <w:t>child</w:t>
      </w:r>
      <w:r w:rsidRPr="008F56E8">
        <w:rPr>
          <w:b/>
          <w:bCs/>
        </w:rPr>
        <w:t xml:space="preserve"> with Down Syndrome</w:t>
      </w:r>
    </w:p>
    <w:p w14:paraId="32A4353D" w14:textId="4D8C614E" w:rsidR="00085612" w:rsidRPr="002806B2" w:rsidRDefault="00085612" w:rsidP="00085612">
      <w:pPr>
        <w:pStyle w:val="NormalWeb"/>
        <w:rPr>
          <w:rFonts w:asciiTheme="minorHAnsi" w:hAnsiTheme="minorHAnsi"/>
        </w:rPr>
      </w:pPr>
      <w:r w:rsidRPr="002806B2">
        <w:rPr>
          <w:rFonts w:asciiTheme="minorHAnsi" w:hAnsiTheme="minorHAnsi"/>
        </w:rPr>
        <w:t xml:space="preserve">We would like to gather some general details about the </w:t>
      </w:r>
      <w:r w:rsidR="00A7163B">
        <w:rPr>
          <w:rFonts w:asciiTheme="minorHAnsi" w:hAnsiTheme="minorHAnsi"/>
        </w:rPr>
        <w:t>child</w:t>
      </w:r>
      <w:r w:rsidRPr="002806B2">
        <w:rPr>
          <w:rFonts w:asciiTheme="minorHAnsi" w:hAnsiTheme="minorHAnsi"/>
        </w:rPr>
        <w:t xml:space="preserve"> with Down syndrome.</w:t>
      </w:r>
    </w:p>
    <w:p w14:paraId="723CB1A8" w14:textId="1D7DBE69" w:rsidR="008F56E8" w:rsidRPr="008F56E8" w:rsidRDefault="008F56E8" w:rsidP="00085612">
      <w:pPr>
        <w:pStyle w:val="ListParagraph"/>
        <w:numPr>
          <w:ilvl w:val="0"/>
          <w:numId w:val="1"/>
        </w:numPr>
      </w:pPr>
      <w:r w:rsidRPr="008F56E8">
        <w:t>What is the birth date of the child?</w:t>
      </w:r>
    </w:p>
    <w:p w14:paraId="1D787930" w14:textId="6077B5FE" w:rsidR="008F56E8" w:rsidRPr="008F56E8" w:rsidRDefault="008F56E8" w:rsidP="008F56E8">
      <w:pPr>
        <w:numPr>
          <w:ilvl w:val="0"/>
          <w:numId w:val="1"/>
        </w:numPr>
      </w:pPr>
      <w:r w:rsidRPr="008F56E8">
        <w:t xml:space="preserve">What is their </w:t>
      </w:r>
      <w:r w:rsidR="003E78BD">
        <w:t>gender</w:t>
      </w:r>
      <w:r w:rsidRPr="008F56E8">
        <w:t>?</w:t>
      </w:r>
    </w:p>
    <w:p w14:paraId="31CDE35B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Female</w:t>
      </w:r>
    </w:p>
    <w:p w14:paraId="4297E762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Male</w:t>
      </w:r>
    </w:p>
    <w:p w14:paraId="589485D3" w14:textId="77777777" w:rsidR="008F56E8" w:rsidRPr="008F56E8" w:rsidRDefault="008F56E8" w:rsidP="008F56E8">
      <w:pPr>
        <w:numPr>
          <w:ilvl w:val="0"/>
          <w:numId w:val="1"/>
        </w:numPr>
      </w:pPr>
      <w:r w:rsidRPr="008F56E8">
        <w:t>What is their level of education?</w:t>
      </w:r>
    </w:p>
    <w:p w14:paraId="54DEC6B8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Preschool</w:t>
      </w:r>
    </w:p>
    <w:p w14:paraId="017A5D3C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Completed primary school</w:t>
      </w:r>
    </w:p>
    <w:p w14:paraId="4E5778D9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Incomplete primary school</w:t>
      </w:r>
    </w:p>
    <w:p w14:paraId="0CC40390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Completed high school</w:t>
      </w:r>
    </w:p>
    <w:p w14:paraId="56C96B60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Incomplete high school</w:t>
      </w:r>
    </w:p>
    <w:p w14:paraId="08292755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None</w:t>
      </w:r>
    </w:p>
    <w:p w14:paraId="2DD6991C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Don’t know</w:t>
      </w:r>
    </w:p>
    <w:p w14:paraId="1CBC879D" w14:textId="77777777" w:rsidR="008F56E8" w:rsidRPr="008F56E8" w:rsidRDefault="008F56E8" w:rsidP="008F56E8">
      <w:pPr>
        <w:numPr>
          <w:ilvl w:val="0"/>
          <w:numId w:val="1"/>
        </w:numPr>
      </w:pPr>
      <w:r w:rsidRPr="008F56E8">
        <w:t>Have they ever received specialized education?</w:t>
      </w:r>
    </w:p>
    <w:p w14:paraId="07AB4D9B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Yes</w:t>
      </w:r>
    </w:p>
    <w:p w14:paraId="51CCF64B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No</w:t>
      </w:r>
    </w:p>
    <w:p w14:paraId="3F1183EC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Don’t know</w:t>
      </w:r>
    </w:p>
    <w:p w14:paraId="1DFEC50F" w14:textId="7BFE8A26" w:rsidR="008F56E8" w:rsidRPr="008F56E8" w:rsidRDefault="008F56E8" w:rsidP="008F56E8">
      <w:pPr>
        <w:numPr>
          <w:ilvl w:val="0"/>
          <w:numId w:val="1"/>
        </w:numPr>
      </w:pPr>
      <w:r w:rsidRPr="008F56E8">
        <w:t xml:space="preserve">In which </w:t>
      </w:r>
      <w:r w:rsidR="002806B2">
        <w:t>city</w:t>
      </w:r>
      <w:r w:rsidRPr="008F56E8">
        <w:t xml:space="preserve"> was the child born?</w:t>
      </w:r>
    </w:p>
    <w:p w14:paraId="51DA9F7F" w14:textId="59FAE3ED" w:rsidR="008F56E8" w:rsidRPr="008F56E8" w:rsidRDefault="008F56E8" w:rsidP="008F56E8">
      <w:pPr>
        <w:numPr>
          <w:ilvl w:val="0"/>
          <w:numId w:val="1"/>
        </w:numPr>
      </w:pPr>
      <w:r w:rsidRPr="008F56E8">
        <w:t>Does the child have a CONADIS</w:t>
      </w:r>
      <w:r w:rsidR="00085612">
        <w:t xml:space="preserve"> (</w:t>
      </w:r>
      <w:r w:rsidR="00085612" w:rsidRPr="00085612">
        <w:t>National Council for the Integration of Persons with Disabilities</w:t>
      </w:r>
      <w:r w:rsidR="00085612">
        <w:t>)</w:t>
      </w:r>
      <w:r w:rsidRPr="008F56E8">
        <w:t xml:space="preserve"> registration?</w:t>
      </w:r>
    </w:p>
    <w:p w14:paraId="4B25BD2D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Yes</w:t>
      </w:r>
    </w:p>
    <w:p w14:paraId="01D752B9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No</w:t>
      </w:r>
    </w:p>
    <w:p w14:paraId="3C8D41D9" w14:textId="77777777" w:rsidR="008F56E8" w:rsidRPr="008F56E8" w:rsidRDefault="008F56E8" w:rsidP="008F56E8">
      <w:pPr>
        <w:numPr>
          <w:ilvl w:val="1"/>
          <w:numId w:val="1"/>
        </w:numPr>
      </w:pPr>
      <w:r w:rsidRPr="008F56E8">
        <w:t>Don’t know</w:t>
      </w:r>
    </w:p>
    <w:p w14:paraId="1223F5FB" w14:textId="04A3F910" w:rsidR="008F56E8" w:rsidRPr="008F56E8" w:rsidRDefault="008F56E8" w:rsidP="008F56E8">
      <w:r w:rsidRPr="008F56E8">
        <w:rPr>
          <w:b/>
          <w:bCs/>
        </w:rPr>
        <w:t xml:space="preserve">B. Health Background of the </w:t>
      </w:r>
      <w:r w:rsidR="00A7163B">
        <w:rPr>
          <w:b/>
          <w:bCs/>
        </w:rPr>
        <w:t>child</w:t>
      </w:r>
      <w:r w:rsidRPr="008F56E8">
        <w:rPr>
          <w:b/>
          <w:bCs/>
        </w:rPr>
        <w:t xml:space="preserve"> with Down Syndrome</w:t>
      </w:r>
    </w:p>
    <w:p w14:paraId="08A067FE" w14:textId="77777777" w:rsidR="008F56E8" w:rsidRPr="008F56E8" w:rsidRDefault="008F56E8" w:rsidP="008F56E8">
      <w:r w:rsidRPr="008F56E8">
        <w:lastRenderedPageBreak/>
        <w:t>1.a. According to the CONADIS registration, what is the child’s level of intellectual disability?</w:t>
      </w:r>
    </w:p>
    <w:p w14:paraId="0CC22B88" w14:textId="77777777" w:rsidR="008F56E8" w:rsidRPr="008F56E8" w:rsidRDefault="008F56E8" w:rsidP="008F56E8">
      <w:pPr>
        <w:numPr>
          <w:ilvl w:val="0"/>
          <w:numId w:val="2"/>
        </w:numPr>
      </w:pPr>
      <w:r w:rsidRPr="008F56E8">
        <w:t>Mild</w:t>
      </w:r>
    </w:p>
    <w:p w14:paraId="100CB2FC" w14:textId="77777777" w:rsidR="008F56E8" w:rsidRPr="008F56E8" w:rsidRDefault="008F56E8" w:rsidP="008F56E8">
      <w:pPr>
        <w:numPr>
          <w:ilvl w:val="0"/>
          <w:numId w:val="2"/>
        </w:numPr>
      </w:pPr>
      <w:r w:rsidRPr="008F56E8">
        <w:t>Moderate</w:t>
      </w:r>
    </w:p>
    <w:p w14:paraId="523B3853" w14:textId="77777777" w:rsidR="008F56E8" w:rsidRPr="008F56E8" w:rsidRDefault="008F56E8" w:rsidP="008F56E8">
      <w:pPr>
        <w:numPr>
          <w:ilvl w:val="0"/>
          <w:numId w:val="2"/>
        </w:numPr>
      </w:pPr>
      <w:r w:rsidRPr="008F56E8">
        <w:t>Severe</w:t>
      </w:r>
    </w:p>
    <w:p w14:paraId="44ECACA2" w14:textId="77777777" w:rsidR="008F56E8" w:rsidRPr="008F56E8" w:rsidRDefault="008F56E8" w:rsidP="008F56E8">
      <w:pPr>
        <w:numPr>
          <w:ilvl w:val="0"/>
          <w:numId w:val="2"/>
        </w:numPr>
      </w:pPr>
      <w:r w:rsidRPr="008F56E8">
        <w:t>Don’t know</w:t>
      </w:r>
    </w:p>
    <w:p w14:paraId="46A78C95" w14:textId="77777777" w:rsidR="008F56E8" w:rsidRPr="008F56E8" w:rsidRDefault="008F56E8" w:rsidP="008F56E8">
      <w:r w:rsidRPr="008F56E8">
        <w:t>1.b. At their last medical visit, what was the doctor’s assessment of the child’s level of intellectual disability?</w:t>
      </w:r>
    </w:p>
    <w:p w14:paraId="24C8FFC8" w14:textId="77777777" w:rsidR="008F56E8" w:rsidRPr="008F56E8" w:rsidRDefault="008F56E8" w:rsidP="008F56E8">
      <w:pPr>
        <w:numPr>
          <w:ilvl w:val="0"/>
          <w:numId w:val="3"/>
        </w:numPr>
      </w:pPr>
      <w:r w:rsidRPr="008F56E8">
        <w:t>Mild</w:t>
      </w:r>
    </w:p>
    <w:p w14:paraId="4E09525A" w14:textId="77777777" w:rsidR="008F56E8" w:rsidRPr="008F56E8" w:rsidRDefault="008F56E8" w:rsidP="008F56E8">
      <w:pPr>
        <w:numPr>
          <w:ilvl w:val="0"/>
          <w:numId w:val="3"/>
        </w:numPr>
      </w:pPr>
      <w:r w:rsidRPr="008F56E8">
        <w:t>Moderate</w:t>
      </w:r>
    </w:p>
    <w:p w14:paraId="56A93776" w14:textId="77777777" w:rsidR="008F56E8" w:rsidRPr="008F56E8" w:rsidRDefault="008F56E8" w:rsidP="008F56E8">
      <w:pPr>
        <w:numPr>
          <w:ilvl w:val="0"/>
          <w:numId w:val="3"/>
        </w:numPr>
      </w:pPr>
      <w:r w:rsidRPr="008F56E8">
        <w:t>Severe</w:t>
      </w:r>
    </w:p>
    <w:p w14:paraId="34C191DE" w14:textId="77777777" w:rsidR="008F56E8" w:rsidRPr="008F56E8" w:rsidRDefault="008F56E8" w:rsidP="008F56E8">
      <w:pPr>
        <w:numPr>
          <w:ilvl w:val="0"/>
          <w:numId w:val="3"/>
        </w:numPr>
      </w:pPr>
      <w:r w:rsidRPr="008F56E8">
        <w:t>Don’t know</w:t>
      </w:r>
    </w:p>
    <w:p w14:paraId="0105CFFD" w14:textId="77777777" w:rsidR="008F56E8" w:rsidRPr="008F56E8" w:rsidRDefault="008F56E8" w:rsidP="003E78BD">
      <w:pPr>
        <w:numPr>
          <w:ilvl w:val="0"/>
          <w:numId w:val="4"/>
        </w:numPr>
        <w:tabs>
          <w:tab w:val="clear" w:pos="720"/>
        </w:tabs>
        <w:ind w:left="270" w:firstLine="90"/>
      </w:pPr>
      <w:r w:rsidRPr="008F56E8">
        <w:t>What illnesses have they had?</w:t>
      </w:r>
    </w:p>
    <w:p w14:paraId="5708C452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Congenital heart disease or cardiac malformation</w:t>
      </w:r>
    </w:p>
    <w:p w14:paraId="06606C77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Congenital digestive malformations</w:t>
      </w:r>
    </w:p>
    <w:p w14:paraId="3C2DB4AC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Congenital hypothyroidism</w:t>
      </w:r>
    </w:p>
    <w:p w14:paraId="4079011A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Seizures or epilepsy</w:t>
      </w:r>
    </w:p>
    <w:p w14:paraId="7D2C1B62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Anemia</w:t>
      </w:r>
    </w:p>
    <w:p w14:paraId="20236FBF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Leukemia</w:t>
      </w:r>
    </w:p>
    <w:p w14:paraId="0A82B082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Eye diseases</w:t>
      </w:r>
    </w:p>
    <w:p w14:paraId="52BA0E98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Delayed language development</w:t>
      </w:r>
    </w:p>
    <w:p w14:paraId="46CEACDE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Delayed psychomotor development</w:t>
      </w:r>
    </w:p>
    <w:p w14:paraId="01CA9DB7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Oral cavity disorders</w:t>
      </w:r>
    </w:p>
    <w:p w14:paraId="55111985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Hearing problems</w:t>
      </w:r>
    </w:p>
    <w:p w14:paraId="0C0CEB53" w14:textId="77777777" w:rsidR="008F56E8" w:rsidRPr="008F56E8" w:rsidRDefault="008F56E8" w:rsidP="003E78BD">
      <w:pPr>
        <w:numPr>
          <w:ilvl w:val="1"/>
          <w:numId w:val="4"/>
        </w:numPr>
        <w:tabs>
          <w:tab w:val="clear" w:pos="1440"/>
        </w:tabs>
        <w:ind w:left="270" w:firstLine="90"/>
      </w:pPr>
      <w:r w:rsidRPr="008F56E8">
        <w:t>Other: ___________</w:t>
      </w:r>
    </w:p>
    <w:p w14:paraId="66AC77C3" w14:textId="77777777" w:rsidR="008F56E8" w:rsidRPr="008F56E8" w:rsidRDefault="008F56E8" w:rsidP="003E78BD">
      <w:pPr>
        <w:numPr>
          <w:ilvl w:val="0"/>
          <w:numId w:val="4"/>
        </w:numPr>
        <w:tabs>
          <w:tab w:val="clear" w:pos="720"/>
        </w:tabs>
        <w:ind w:left="270" w:firstLine="90"/>
      </w:pPr>
      <w:r w:rsidRPr="008F56E8">
        <w:t>If you selected "Other," please specify: ___________</w:t>
      </w:r>
    </w:p>
    <w:p w14:paraId="017B5EEB" w14:textId="77777777" w:rsidR="008F56E8" w:rsidRPr="008F56E8" w:rsidRDefault="008F56E8" w:rsidP="003E78BD">
      <w:pPr>
        <w:ind w:left="270" w:firstLine="90"/>
      </w:pPr>
      <w:r w:rsidRPr="008F56E8">
        <w:t>If "Congenital heart disease" was selected, did the doctor recommend surgery?</w:t>
      </w:r>
    </w:p>
    <w:p w14:paraId="74F50023" w14:textId="77777777" w:rsidR="008F56E8" w:rsidRPr="008F56E8" w:rsidRDefault="008F56E8" w:rsidP="003E78BD">
      <w:pPr>
        <w:numPr>
          <w:ilvl w:val="0"/>
          <w:numId w:val="5"/>
        </w:numPr>
        <w:tabs>
          <w:tab w:val="clear" w:pos="720"/>
        </w:tabs>
        <w:ind w:left="270" w:firstLine="90"/>
      </w:pPr>
      <w:r w:rsidRPr="008F56E8">
        <w:lastRenderedPageBreak/>
        <w:t>Yes</w:t>
      </w:r>
    </w:p>
    <w:p w14:paraId="76132357" w14:textId="77777777" w:rsidR="008F56E8" w:rsidRPr="008F56E8" w:rsidRDefault="008F56E8" w:rsidP="003E78BD">
      <w:pPr>
        <w:numPr>
          <w:ilvl w:val="0"/>
          <w:numId w:val="5"/>
        </w:numPr>
        <w:tabs>
          <w:tab w:val="clear" w:pos="720"/>
        </w:tabs>
        <w:ind w:left="270" w:firstLine="90"/>
      </w:pPr>
      <w:r w:rsidRPr="008F56E8">
        <w:t>No</w:t>
      </w:r>
    </w:p>
    <w:p w14:paraId="573FCA19" w14:textId="77777777" w:rsidR="008F56E8" w:rsidRPr="008F56E8" w:rsidRDefault="008F56E8" w:rsidP="003E78BD">
      <w:pPr>
        <w:numPr>
          <w:ilvl w:val="0"/>
          <w:numId w:val="5"/>
        </w:numPr>
        <w:tabs>
          <w:tab w:val="clear" w:pos="720"/>
        </w:tabs>
        <w:ind w:left="270" w:firstLine="90"/>
      </w:pPr>
      <w:r w:rsidRPr="008F56E8">
        <w:t>Don’t know</w:t>
      </w:r>
    </w:p>
    <w:p w14:paraId="453906E9" w14:textId="26C290C1" w:rsidR="008F56E8" w:rsidRPr="008F56E8" w:rsidRDefault="008F56E8" w:rsidP="003E78BD">
      <w:pPr>
        <w:ind w:left="270" w:firstLine="90"/>
      </w:pPr>
      <w:r w:rsidRPr="008F56E8">
        <w:t xml:space="preserve">Did they </w:t>
      </w:r>
      <w:r w:rsidR="002806B2">
        <w:t>have</w:t>
      </w:r>
      <w:r w:rsidRPr="008F56E8">
        <w:t xml:space="preserve"> heart surgery?</w:t>
      </w:r>
    </w:p>
    <w:p w14:paraId="37CAECB7" w14:textId="77777777" w:rsidR="008F56E8" w:rsidRPr="008F56E8" w:rsidRDefault="008F56E8" w:rsidP="003E78BD">
      <w:pPr>
        <w:numPr>
          <w:ilvl w:val="0"/>
          <w:numId w:val="6"/>
        </w:numPr>
        <w:tabs>
          <w:tab w:val="clear" w:pos="720"/>
        </w:tabs>
        <w:ind w:left="270" w:firstLine="90"/>
      </w:pPr>
      <w:r w:rsidRPr="008F56E8">
        <w:t>Yes</w:t>
      </w:r>
    </w:p>
    <w:p w14:paraId="7EE7FAAC" w14:textId="77777777" w:rsidR="008F56E8" w:rsidRPr="008F56E8" w:rsidRDefault="008F56E8" w:rsidP="003E78BD">
      <w:pPr>
        <w:numPr>
          <w:ilvl w:val="0"/>
          <w:numId w:val="6"/>
        </w:numPr>
        <w:tabs>
          <w:tab w:val="clear" w:pos="720"/>
        </w:tabs>
        <w:ind w:left="270" w:firstLine="90"/>
      </w:pPr>
      <w:r w:rsidRPr="008F56E8">
        <w:t>No, still pending</w:t>
      </w:r>
    </w:p>
    <w:p w14:paraId="2488A2A7" w14:textId="77777777" w:rsidR="008F56E8" w:rsidRPr="008F56E8" w:rsidRDefault="008F56E8" w:rsidP="003E78BD">
      <w:pPr>
        <w:numPr>
          <w:ilvl w:val="0"/>
          <w:numId w:val="6"/>
        </w:numPr>
        <w:tabs>
          <w:tab w:val="clear" w:pos="720"/>
        </w:tabs>
        <w:ind w:left="270" w:firstLine="90"/>
      </w:pPr>
      <w:r w:rsidRPr="008F56E8">
        <w:t>No, not needed</w:t>
      </w:r>
    </w:p>
    <w:p w14:paraId="28D4B869" w14:textId="77777777" w:rsidR="008F56E8" w:rsidRPr="008F56E8" w:rsidRDefault="008F56E8" w:rsidP="003E78BD">
      <w:pPr>
        <w:numPr>
          <w:ilvl w:val="0"/>
          <w:numId w:val="6"/>
        </w:numPr>
        <w:tabs>
          <w:tab w:val="clear" w:pos="720"/>
        </w:tabs>
        <w:ind w:left="270" w:firstLine="90"/>
      </w:pPr>
      <w:r w:rsidRPr="008F56E8">
        <w:t>Don’t know</w:t>
      </w:r>
    </w:p>
    <w:p w14:paraId="03B36286" w14:textId="77777777" w:rsidR="008F56E8" w:rsidRPr="008F56E8" w:rsidRDefault="008F56E8" w:rsidP="008F56E8">
      <w:r w:rsidRPr="008F56E8">
        <w:rPr>
          <w:b/>
          <w:bCs/>
        </w:rPr>
        <w:t>C. Access to Healthcare Services Before the Pandemic (2019)</w:t>
      </w:r>
    </w:p>
    <w:p w14:paraId="13D76202" w14:textId="77777777" w:rsidR="008F56E8" w:rsidRPr="008F56E8" w:rsidRDefault="008F56E8" w:rsidP="008F56E8">
      <w:r w:rsidRPr="008F56E8">
        <w:t>We will now ask about the child’s general health and healthcare access in 2019 before the pandemic.</w:t>
      </w:r>
    </w:p>
    <w:p w14:paraId="48D7AA76" w14:textId="0286C05C" w:rsidR="008F56E8" w:rsidRPr="008F56E8" w:rsidRDefault="008F56E8" w:rsidP="008F56E8">
      <w:pPr>
        <w:numPr>
          <w:ilvl w:val="0"/>
          <w:numId w:val="7"/>
        </w:numPr>
      </w:pPr>
      <w:r w:rsidRPr="008F56E8">
        <w:t>Where did the child live in 2019?</w:t>
      </w:r>
    </w:p>
    <w:p w14:paraId="14B35280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At home with family</w:t>
      </w:r>
    </w:p>
    <w:p w14:paraId="3E70C5FA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In a shelter</w:t>
      </w:r>
    </w:p>
    <w:p w14:paraId="0767DA9F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Other: ___________</w:t>
      </w:r>
    </w:p>
    <w:p w14:paraId="363AAE39" w14:textId="3AFE6EA2" w:rsidR="008F56E8" w:rsidRPr="008F56E8" w:rsidRDefault="008F56E8" w:rsidP="008F56E8">
      <w:pPr>
        <w:numPr>
          <w:ilvl w:val="0"/>
          <w:numId w:val="7"/>
        </w:numPr>
      </w:pPr>
      <w:r w:rsidRPr="008F56E8">
        <w:t xml:space="preserve">In which </w:t>
      </w:r>
      <w:r w:rsidR="002806B2">
        <w:t>city</w:t>
      </w:r>
      <w:r w:rsidRPr="008F56E8">
        <w:t xml:space="preserve"> did they live in 2019?</w:t>
      </w:r>
    </w:p>
    <w:p w14:paraId="043A9DD9" w14:textId="77777777" w:rsidR="008F56E8" w:rsidRPr="008F56E8" w:rsidRDefault="008F56E8" w:rsidP="008F56E8">
      <w:pPr>
        <w:numPr>
          <w:ilvl w:val="0"/>
          <w:numId w:val="7"/>
        </w:numPr>
      </w:pPr>
      <w:r w:rsidRPr="008F56E8">
        <w:t>What type of health insurance did they have in 2019?</w:t>
      </w:r>
    </w:p>
    <w:p w14:paraId="57C638D7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Public Health Insurance (SIS)</w:t>
      </w:r>
    </w:p>
    <w:p w14:paraId="6A7F73FC" w14:textId="7F5DA78D" w:rsidR="008F56E8" w:rsidRPr="008F56E8" w:rsidRDefault="002806B2" w:rsidP="008F56E8">
      <w:pPr>
        <w:numPr>
          <w:ilvl w:val="1"/>
          <w:numId w:val="7"/>
        </w:numPr>
      </w:pPr>
      <w:r>
        <w:t>Social Health Insurance</w:t>
      </w:r>
      <w:r w:rsidR="008F56E8" w:rsidRPr="008F56E8">
        <w:t xml:space="preserve"> (ESSALUD)</w:t>
      </w:r>
    </w:p>
    <w:p w14:paraId="36916942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Military Insurance</w:t>
      </w:r>
    </w:p>
    <w:p w14:paraId="037FD33C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Private Insurance</w:t>
      </w:r>
    </w:p>
    <w:p w14:paraId="59D7587F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None</w:t>
      </w:r>
    </w:p>
    <w:p w14:paraId="356AE6B7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Don’t know</w:t>
      </w:r>
    </w:p>
    <w:p w14:paraId="6121C781" w14:textId="77777777" w:rsidR="008F56E8" w:rsidRPr="008F56E8" w:rsidRDefault="008F56E8" w:rsidP="008F56E8">
      <w:pPr>
        <w:numPr>
          <w:ilvl w:val="0"/>
          <w:numId w:val="7"/>
        </w:numPr>
      </w:pPr>
      <w:r w:rsidRPr="008F56E8">
        <w:t>In 2019, did the child experience any health concerns that required a doctor’s visit?</w:t>
      </w:r>
    </w:p>
    <w:p w14:paraId="67EF9593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Yes</w:t>
      </w:r>
    </w:p>
    <w:p w14:paraId="6D4A0FF3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No</w:t>
      </w:r>
    </w:p>
    <w:p w14:paraId="4D52DE87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lastRenderedPageBreak/>
        <w:t>Don’t know</w:t>
      </w:r>
    </w:p>
    <w:p w14:paraId="7F2FC79E" w14:textId="77777777" w:rsidR="008F56E8" w:rsidRPr="008F56E8" w:rsidRDefault="008F56E8" w:rsidP="008F56E8">
      <w:pPr>
        <w:numPr>
          <w:ilvl w:val="0"/>
          <w:numId w:val="7"/>
        </w:numPr>
      </w:pPr>
      <w:r w:rsidRPr="008F56E8">
        <w:t>If yes, which medical specialties were needed?</w:t>
      </w:r>
    </w:p>
    <w:p w14:paraId="6709EBC9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Cardiology</w:t>
      </w:r>
    </w:p>
    <w:p w14:paraId="02A773BC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Surgery</w:t>
      </w:r>
    </w:p>
    <w:p w14:paraId="6D0FB47B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Endocrinology</w:t>
      </w:r>
    </w:p>
    <w:p w14:paraId="0E8BD3F1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Gastroenterology</w:t>
      </w:r>
    </w:p>
    <w:p w14:paraId="254E7555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Medical Genetics</w:t>
      </w:r>
    </w:p>
    <w:p w14:paraId="4DF7FADF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Hematology</w:t>
      </w:r>
    </w:p>
    <w:p w14:paraId="3D60114E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General Medicine</w:t>
      </w:r>
    </w:p>
    <w:p w14:paraId="2984C470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Neurology</w:t>
      </w:r>
    </w:p>
    <w:p w14:paraId="6570D420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Ophthalmology</w:t>
      </w:r>
    </w:p>
    <w:p w14:paraId="3486CEDB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Otolaryngology</w:t>
      </w:r>
    </w:p>
    <w:p w14:paraId="32BA6B5F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Pediatrics</w:t>
      </w:r>
    </w:p>
    <w:p w14:paraId="34B5DDC0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Speech Therapy</w:t>
      </w:r>
    </w:p>
    <w:p w14:paraId="4008D81B" w14:textId="56C2B337" w:rsidR="008F56E8" w:rsidRPr="008F56E8" w:rsidRDefault="008F56E8" w:rsidP="008F56E8">
      <w:pPr>
        <w:numPr>
          <w:ilvl w:val="1"/>
          <w:numId w:val="7"/>
        </w:numPr>
      </w:pPr>
      <w:r w:rsidRPr="008F56E8">
        <w:t xml:space="preserve">Early </w:t>
      </w:r>
      <w:r w:rsidR="002806B2">
        <w:t>Intervention Therapy</w:t>
      </w:r>
    </w:p>
    <w:p w14:paraId="2E5756FB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Other: ___________</w:t>
      </w:r>
    </w:p>
    <w:p w14:paraId="67B0A67C" w14:textId="77777777" w:rsidR="008F56E8" w:rsidRDefault="008F56E8" w:rsidP="008F56E8">
      <w:pPr>
        <w:numPr>
          <w:ilvl w:val="0"/>
          <w:numId w:val="7"/>
        </w:numPr>
      </w:pPr>
      <w:r w:rsidRPr="008F56E8">
        <w:t>From the above specialties, which ones provided medical attention?</w:t>
      </w:r>
    </w:p>
    <w:p w14:paraId="661BE9BD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Cardiology</w:t>
      </w:r>
    </w:p>
    <w:p w14:paraId="57E2D804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Surgery</w:t>
      </w:r>
    </w:p>
    <w:p w14:paraId="348601EC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Endocrinology</w:t>
      </w:r>
    </w:p>
    <w:p w14:paraId="140486DD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Gastroenterology</w:t>
      </w:r>
    </w:p>
    <w:p w14:paraId="0CB694BF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Medical Genetics</w:t>
      </w:r>
    </w:p>
    <w:p w14:paraId="5375094D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Hematology</w:t>
      </w:r>
    </w:p>
    <w:p w14:paraId="4BF2A55D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General Medicine</w:t>
      </w:r>
    </w:p>
    <w:p w14:paraId="36BECB2F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Neurology</w:t>
      </w:r>
    </w:p>
    <w:p w14:paraId="5085A137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Ophthalmology</w:t>
      </w:r>
    </w:p>
    <w:p w14:paraId="31869E56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lastRenderedPageBreak/>
        <w:t>Otolaryngology</w:t>
      </w:r>
    </w:p>
    <w:p w14:paraId="14751D8A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Pediatrics</w:t>
      </w:r>
    </w:p>
    <w:p w14:paraId="6BFAF7DE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>Speech Therapy</w:t>
      </w:r>
    </w:p>
    <w:p w14:paraId="1603FD75" w14:textId="77777777" w:rsidR="002806B2" w:rsidRPr="008F56E8" w:rsidRDefault="002806B2" w:rsidP="002806B2">
      <w:pPr>
        <w:numPr>
          <w:ilvl w:val="1"/>
          <w:numId w:val="7"/>
        </w:numPr>
      </w:pPr>
      <w:r w:rsidRPr="008F56E8">
        <w:t xml:space="preserve">Early </w:t>
      </w:r>
      <w:r>
        <w:t>Intervention Therapy</w:t>
      </w:r>
    </w:p>
    <w:p w14:paraId="7862DA06" w14:textId="5B0D79A7" w:rsidR="002806B2" w:rsidRPr="008F56E8" w:rsidRDefault="002806B2" w:rsidP="002806B2">
      <w:pPr>
        <w:numPr>
          <w:ilvl w:val="1"/>
          <w:numId w:val="7"/>
        </w:numPr>
      </w:pPr>
      <w:r w:rsidRPr="008F56E8">
        <w:t>Other: ___________</w:t>
      </w:r>
    </w:p>
    <w:p w14:paraId="7EEFD1F0" w14:textId="381413CE" w:rsidR="008F56E8" w:rsidRPr="008F56E8" w:rsidRDefault="008F56E8" w:rsidP="008F56E8">
      <w:pPr>
        <w:numPr>
          <w:ilvl w:val="0"/>
          <w:numId w:val="7"/>
        </w:numPr>
      </w:pPr>
      <w:r w:rsidRPr="008F56E8">
        <w:t>How were these medical appointments conducted?</w:t>
      </w:r>
      <w:r w:rsidR="002806B2">
        <w:t xml:space="preserve"> (select all that apply) </w:t>
      </w:r>
    </w:p>
    <w:p w14:paraId="5155DDCC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In-person at a clinic</w:t>
      </w:r>
    </w:p>
    <w:p w14:paraId="662AAD74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By phone or video call</w:t>
      </w:r>
    </w:p>
    <w:p w14:paraId="0E4D2CE3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Did not receive medical attention</w:t>
      </w:r>
    </w:p>
    <w:p w14:paraId="41BFA99A" w14:textId="77777777" w:rsidR="008F56E8" w:rsidRPr="008F56E8" w:rsidRDefault="008F56E8" w:rsidP="008F56E8">
      <w:pPr>
        <w:numPr>
          <w:ilvl w:val="1"/>
          <w:numId w:val="7"/>
        </w:numPr>
      </w:pPr>
      <w:r w:rsidRPr="008F56E8">
        <w:t>Don’t know</w:t>
      </w:r>
    </w:p>
    <w:p w14:paraId="70DA4811" w14:textId="7B56C1B8" w:rsidR="008F56E8" w:rsidRPr="008F56E8" w:rsidRDefault="008F56E8" w:rsidP="008F56E8">
      <w:pPr>
        <w:numPr>
          <w:ilvl w:val="0"/>
          <w:numId w:val="7"/>
        </w:numPr>
      </w:pPr>
      <w:r w:rsidRPr="008F56E8">
        <w:t>In 2019, was the child diagnosed with anemia or low hemoglobin?</w:t>
      </w:r>
    </w:p>
    <w:p w14:paraId="010BAD30" w14:textId="77777777" w:rsidR="008F56E8" w:rsidRPr="008F56E8" w:rsidRDefault="008F56E8" w:rsidP="008F56E8">
      <w:pPr>
        <w:numPr>
          <w:ilvl w:val="0"/>
          <w:numId w:val="8"/>
        </w:numPr>
      </w:pPr>
      <w:r w:rsidRPr="008F56E8">
        <w:t>Yes</w:t>
      </w:r>
    </w:p>
    <w:p w14:paraId="37FFCB67" w14:textId="77777777" w:rsidR="008F56E8" w:rsidRPr="008F56E8" w:rsidRDefault="008F56E8" w:rsidP="008F56E8">
      <w:pPr>
        <w:numPr>
          <w:ilvl w:val="0"/>
          <w:numId w:val="8"/>
        </w:numPr>
      </w:pPr>
      <w:r w:rsidRPr="008F56E8">
        <w:t>No</w:t>
      </w:r>
    </w:p>
    <w:p w14:paraId="6B2AF466" w14:textId="77777777" w:rsidR="008F56E8" w:rsidRPr="008F56E8" w:rsidRDefault="008F56E8" w:rsidP="008F56E8">
      <w:pPr>
        <w:numPr>
          <w:ilvl w:val="0"/>
          <w:numId w:val="8"/>
        </w:numPr>
      </w:pPr>
      <w:r w:rsidRPr="008F56E8">
        <w:t>Don’t know</w:t>
      </w:r>
    </w:p>
    <w:p w14:paraId="69EEEB62" w14:textId="5CF147C9" w:rsidR="008F56E8" w:rsidRPr="008F56E8" w:rsidRDefault="008F56E8" w:rsidP="00792744">
      <w:pPr>
        <w:pStyle w:val="ListParagraph"/>
        <w:numPr>
          <w:ilvl w:val="0"/>
          <w:numId w:val="7"/>
        </w:numPr>
      </w:pPr>
      <w:r w:rsidRPr="008F56E8">
        <w:t>If yes, did they receive treatment for anemia?</w:t>
      </w:r>
    </w:p>
    <w:p w14:paraId="0DC8F1E3" w14:textId="77777777" w:rsidR="008F56E8" w:rsidRPr="008F56E8" w:rsidRDefault="008F56E8" w:rsidP="008F56E8">
      <w:pPr>
        <w:numPr>
          <w:ilvl w:val="0"/>
          <w:numId w:val="10"/>
        </w:numPr>
      </w:pPr>
      <w:r w:rsidRPr="008F56E8">
        <w:t>Yes</w:t>
      </w:r>
    </w:p>
    <w:p w14:paraId="70F4386D" w14:textId="77777777" w:rsidR="008F56E8" w:rsidRPr="008F56E8" w:rsidRDefault="008F56E8" w:rsidP="008F56E8">
      <w:pPr>
        <w:numPr>
          <w:ilvl w:val="0"/>
          <w:numId w:val="10"/>
        </w:numPr>
      </w:pPr>
      <w:r w:rsidRPr="008F56E8">
        <w:t>No</w:t>
      </w:r>
    </w:p>
    <w:p w14:paraId="642598D1" w14:textId="77777777" w:rsidR="008F56E8" w:rsidRPr="008F56E8" w:rsidRDefault="008F56E8" w:rsidP="008F56E8">
      <w:pPr>
        <w:numPr>
          <w:ilvl w:val="0"/>
          <w:numId w:val="10"/>
        </w:numPr>
      </w:pPr>
      <w:r w:rsidRPr="008F56E8">
        <w:t>Don’t know</w:t>
      </w:r>
    </w:p>
    <w:p w14:paraId="1164876F" w14:textId="3456C8C6" w:rsidR="008F56E8" w:rsidRPr="008F56E8" w:rsidRDefault="008F56E8" w:rsidP="00792744">
      <w:pPr>
        <w:pStyle w:val="ListParagraph"/>
        <w:numPr>
          <w:ilvl w:val="0"/>
          <w:numId w:val="7"/>
        </w:numPr>
      </w:pPr>
      <w:r w:rsidRPr="008F56E8">
        <w:t>In 2019, did the child have thyroid problems?</w:t>
      </w:r>
    </w:p>
    <w:p w14:paraId="58AC6A51" w14:textId="77777777" w:rsidR="008F56E8" w:rsidRPr="008F56E8" w:rsidRDefault="008F56E8" w:rsidP="008F56E8">
      <w:pPr>
        <w:numPr>
          <w:ilvl w:val="0"/>
          <w:numId w:val="12"/>
        </w:numPr>
      </w:pPr>
      <w:r w:rsidRPr="008F56E8">
        <w:t>Yes</w:t>
      </w:r>
    </w:p>
    <w:p w14:paraId="697779B8" w14:textId="77777777" w:rsidR="008F56E8" w:rsidRPr="008F56E8" w:rsidRDefault="008F56E8" w:rsidP="008F56E8">
      <w:pPr>
        <w:numPr>
          <w:ilvl w:val="0"/>
          <w:numId w:val="12"/>
        </w:numPr>
      </w:pPr>
      <w:r w:rsidRPr="008F56E8">
        <w:t>No</w:t>
      </w:r>
    </w:p>
    <w:p w14:paraId="27856EF2" w14:textId="77777777" w:rsidR="008F56E8" w:rsidRPr="008F56E8" w:rsidRDefault="008F56E8" w:rsidP="008F56E8">
      <w:pPr>
        <w:numPr>
          <w:ilvl w:val="0"/>
          <w:numId w:val="12"/>
        </w:numPr>
      </w:pPr>
      <w:r w:rsidRPr="008F56E8">
        <w:t>Don’t know</w:t>
      </w:r>
    </w:p>
    <w:p w14:paraId="44FE115B" w14:textId="481DA692" w:rsidR="008F56E8" w:rsidRPr="008F56E8" w:rsidRDefault="008F56E8" w:rsidP="00792744">
      <w:pPr>
        <w:pStyle w:val="ListParagraph"/>
        <w:numPr>
          <w:ilvl w:val="0"/>
          <w:numId w:val="7"/>
        </w:numPr>
      </w:pPr>
      <w:r w:rsidRPr="008F56E8">
        <w:t>If yes, did they receive treatment for thyroid problems?</w:t>
      </w:r>
    </w:p>
    <w:p w14:paraId="61ECA8EC" w14:textId="77777777" w:rsidR="008F56E8" w:rsidRPr="008F56E8" w:rsidRDefault="008F56E8" w:rsidP="008F56E8">
      <w:pPr>
        <w:numPr>
          <w:ilvl w:val="0"/>
          <w:numId w:val="14"/>
        </w:numPr>
      </w:pPr>
      <w:r w:rsidRPr="008F56E8">
        <w:t>Yes</w:t>
      </w:r>
    </w:p>
    <w:p w14:paraId="4F194FE8" w14:textId="77777777" w:rsidR="008F56E8" w:rsidRPr="008F56E8" w:rsidRDefault="008F56E8" w:rsidP="008F56E8">
      <w:pPr>
        <w:numPr>
          <w:ilvl w:val="0"/>
          <w:numId w:val="14"/>
        </w:numPr>
      </w:pPr>
      <w:r w:rsidRPr="008F56E8">
        <w:t>No</w:t>
      </w:r>
    </w:p>
    <w:p w14:paraId="191B5FE2" w14:textId="77777777" w:rsidR="008F56E8" w:rsidRPr="008F56E8" w:rsidRDefault="008F56E8" w:rsidP="008F56E8">
      <w:pPr>
        <w:numPr>
          <w:ilvl w:val="0"/>
          <w:numId w:val="14"/>
        </w:numPr>
      </w:pPr>
      <w:r w:rsidRPr="008F56E8">
        <w:t>Don’t know</w:t>
      </w:r>
    </w:p>
    <w:p w14:paraId="386AA20B" w14:textId="1B75102E" w:rsidR="00792744" w:rsidRPr="008F56E8" w:rsidRDefault="00792744" w:rsidP="002D35AB"/>
    <w:p w14:paraId="7B58B277" w14:textId="3ED50946" w:rsidR="008F56E8" w:rsidRPr="008F56E8" w:rsidRDefault="008F56E8" w:rsidP="00792744">
      <w:pPr>
        <w:pStyle w:val="ListParagraph"/>
        <w:numPr>
          <w:ilvl w:val="0"/>
          <w:numId w:val="7"/>
        </w:numPr>
      </w:pPr>
      <w:r w:rsidRPr="008F56E8">
        <w:t>What barriers made accessing healthcare difficult in 2019?</w:t>
      </w:r>
    </w:p>
    <w:p w14:paraId="14C37BD7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Long wait times for appointments</w:t>
      </w:r>
    </w:p>
    <w:p w14:paraId="2A729D48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Issues with referral systems</w:t>
      </w:r>
    </w:p>
    <w:p w14:paraId="0A089326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Difficulties obtaining test authorizations</w:t>
      </w:r>
    </w:p>
    <w:p w14:paraId="0601D0EE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Insurance enrollment difficulties</w:t>
      </w:r>
    </w:p>
    <w:p w14:paraId="0EB8EFD0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Poor quality of past medical consultations</w:t>
      </w:r>
    </w:p>
    <w:p w14:paraId="67D4BEA0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Difficulty obtaining medications</w:t>
      </w:r>
    </w:p>
    <w:p w14:paraId="67A1E593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Financial problems</w:t>
      </w:r>
    </w:p>
    <w:p w14:paraId="48F1365B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Healthcare staff lacked knowledge about Down syndrome</w:t>
      </w:r>
    </w:p>
    <w:p w14:paraId="68BF27DC" w14:textId="77777777" w:rsidR="008F56E8" w:rsidRPr="008F56E8" w:rsidRDefault="008F56E8" w:rsidP="008F56E8">
      <w:pPr>
        <w:numPr>
          <w:ilvl w:val="0"/>
          <w:numId w:val="20"/>
        </w:numPr>
      </w:pPr>
      <w:r w:rsidRPr="008F56E8">
        <w:t>Difficulty transporting the child to the healthcare facility</w:t>
      </w:r>
    </w:p>
    <w:p w14:paraId="086904DB" w14:textId="2AE7A8C7" w:rsidR="008F56E8" w:rsidRPr="008F56E8" w:rsidRDefault="008F56E8" w:rsidP="00792744">
      <w:pPr>
        <w:pStyle w:val="ListParagraph"/>
        <w:numPr>
          <w:ilvl w:val="0"/>
          <w:numId w:val="7"/>
        </w:numPr>
      </w:pPr>
      <w:r w:rsidRPr="008F56E8">
        <w:t>In 2019, how satisfied were you with the medical care received? (Scale of 1-5, where 1 is the worst and 5 is the best)</w:t>
      </w:r>
    </w:p>
    <w:p w14:paraId="5D10A52B" w14:textId="77777777" w:rsidR="008F56E8" w:rsidRPr="008F56E8" w:rsidRDefault="008F56E8" w:rsidP="008F56E8">
      <w:r w:rsidRPr="008F56E8">
        <w:rPr>
          <w:b/>
          <w:bCs/>
        </w:rPr>
        <w:t>D. Access to Healthcare Services During the Pandemic (2021)</w:t>
      </w:r>
    </w:p>
    <w:p w14:paraId="629D594E" w14:textId="77777777" w:rsidR="008F56E8" w:rsidRPr="008F56E8" w:rsidRDefault="008F56E8" w:rsidP="008F56E8">
      <w:r w:rsidRPr="008F56E8">
        <w:t>We will now ask about the child’s healthcare access in 2021, during the COVID-19 pandemic.</w:t>
      </w:r>
    </w:p>
    <w:p w14:paraId="4977FAC0" w14:textId="77777777" w:rsidR="008F56E8" w:rsidRPr="008F56E8" w:rsidRDefault="008F56E8" w:rsidP="008F56E8">
      <w:pPr>
        <w:numPr>
          <w:ilvl w:val="0"/>
          <w:numId w:val="22"/>
        </w:numPr>
      </w:pPr>
      <w:r w:rsidRPr="008F56E8">
        <w:t>Did the child’s place of residence change due to COVID-19?</w:t>
      </w:r>
    </w:p>
    <w:p w14:paraId="1ADB636E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Lived at home with family</w:t>
      </w:r>
    </w:p>
    <w:p w14:paraId="6D8237F8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In a shelter</w:t>
      </w:r>
    </w:p>
    <w:p w14:paraId="37AA0A19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Other: ___________</w:t>
      </w:r>
    </w:p>
    <w:p w14:paraId="1152353B" w14:textId="6C90132F" w:rsidR="008F56E8" w:rsidRPr="008F56E8" w:rsidRDefault="008F56E8" w:rsidP="008F56E8">
      <w:pPr>
        <w:numPr>
          <w:ilvl w:val="0"/>
          <w:numId w:val="22"/>
        </w:numPr>
      </w:pPr>
      <w:r w:rsidRPr="008F56E8">
        <w:t xml:space="preserve">In which </w:t>
      </w:r>
      <w:r w:rsidR="00792744">
        <w:t>city</w:t>
      </w:r>
      <w:r w:rsidRPr="008F56E8">
        <w:t xml:space="preserve"> did they live in 2021?</w:t>
      </w:r>
    </w:p>
    <w:p w14:paraId="19D0CB3D" w14:textId="77777777" w:rsidR="008F56E8" w:rsidRPr="008F56E8" w:rsidRDefault="008F56E8" w:rsidP="008F56E8">
      <w:pPr>
        <w:numPr>
          <w:ilvl w:val="0"/>
          <w:numId w:val="22"/>
        </w:numPr>
      </w:pPr>
      <w:r w:rsidRPr="008F56E8">
        <w:t>What type of health insurance did they have in 2021?</w:t>
      </w:r>
    </w:p>
    <w:p w14:paraId="7A119C7A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Public Health Insurance (SIS)</w:t>
      </w:r>
    </w:p>
    <w:p w14:paraId="10ACF2CD" w14:textId="53521A31" w:rsidR="008F56E8" w:rsidRPr="008F56E8" w:rsidRDefault="00792744" w:rsidP="008F56E8">
      <w:pPr>
        <w:numPr>
          <w:ilvl w:val="1"/>
          <w:numId w:val="22"/>
        </w:numPr>
      </w:pPr>
      <w:r>
        <w:t>Social Health Insurance</w:t>
      </w:r>
      <w:r w:rsidRPr="008F56E8">
        <w:t xml:space="preserve"> </w:t>
      </w:r>
      <w:r w:rsidR="008F56E8" w:rsidRPr="008F56E8">
        <w:t>(ESSALUD)</w:t>
      </w:r>
    </w:p>
    <w:p w14:paraId="55EB6D53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Military Insurance</w:t>
      </w:r>
    </w:p>
    <w:p w14:paraId="43CDF499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Private Insurance</w:t>
      </w:r>
    </w:p>
    <w:p w14:paraId="4F2D7D8E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None</w:t>
      </w:r>
    </w:p>
    <w:p w14:paraId="1F36809D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lastRenderedPageBreak/>
        <w:t>Don’t know</w:t>
      </w:r>
    </w:p>
    <w:p w14:paraId="08F0BA37" w14:textId="77777777" w:rsidR="008F56E8" w:rsidRPr="008F56E8" w:rsidRDefault="008F56E8" w:rsidP="008F56E8">
      <w:pPr>
        <w:numPr>
          <w:ilvl w:val="0"/>
          <w:numId w:val="22"/>
        </w:numPr>
      </w:pPr>
      <w:r w:rsidRPr="008F56E8">
        <w:t>In 2021, did the child experience any health concerns that required a doctor’s visit?</w:t>
      </w:r>
    </w:p>
    <w:p w14:paraId="162485C8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Yes</w:t>
      </w:r>
    </w:p>
    <w:p w14:paraId="122D0D2B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No</w:t>
      </w:r>
    </w:p>
    <w:p w14:paraId="655EF759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Don’t know</w:t>
      </w:r>
    </w:p>
    <w:p w14:paraId="0743EB2D" w14:textId="77777777" w:rsidR="008F56E8" w:rsidRPr="008F56E8" w:rsidRDefault="008F56E8" w:rsidP="008F56E8">
      <w:pPr>
        <w:numPr>
          <w:ilvl w:val="0"/>
          <w:numId w:val="22"/>
        </w:numPr>
      </w:pPr>
      <w:r w:rsidRPr="008F56E8">
        <w:t>If yes, which medical specialties were needed?</w:t>
      </w:r>
    </w:p>
    <w:p w14:paraId="004D360F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Cardiology</w:t>
      </w:r>
    </w:p>
    <w:p w14:paraId="2D1F846A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Surgery</w:t>
      </w:r>
    </w:p>
    <w:p w14:paraId="2D279B5F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Endocrinology</w:t>
      </w:r>
    </w:p>
    <w:p w14:paraId="63804A99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Gastroenterology</w:t>
      </w:r>
    </w:p>
    <w:p w14:paraId="4BBACD89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Medical Genetics</w:t>
      </w:r>
    </w:p>
    <w:p w14:paraId="586BE792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Hematology</w:t>
      </w:r>
    </w:p>
    <w:p w14:paraId="3E9FADF9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General Medicine</w:t>
      </w:r>
    </w:p>
    <w:p w14:paraId="0EE1EC72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Neurology</w:t>
      </w:r>
    </w:p>
    <w:p w14:paraId="0C3893BB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Ophthalmology</w:t>
      </w:r>
    </w:p>
    <w:p w14:paraId="718816E4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Otolaryngology</w:t>
      </w:r>
    </w:p>
    <w:p w14:paraId="0CE31E3F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Pediatrics</w:t>
      </w:r>
    </w:p>
    <w:p w14:paraId="000BFC48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Speech Therapy</w:t>
      </w:r>
    </w:p>
    <w:p w14:paraId="66D9FBC5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 xml:space="preserve">Early </w:t>
      </w:r>
      <w:r>
        <w:t>Intervention Therapy</w:t>
      </w:r>
    </w:p>
    <w:p w14:paraId="53A1C8A8" w14:textId="2E53DE9D" w:rsidR="008F56E8" w:rsidRPr="008F56E8" w:rsidRDefault="00792744" w:rsidP="00792744">
      <w:pPr>
        <w:numPr>
          <w:ilvl w:val="1"/>
          <w:numId w:val="22"/>
        </w:numPr>
      </w:pPr>
      <w:r w:rsidRPr="008F56E8">
        <w:t>Other: ___________</w:t>
      </w:r>
    </w:p>
    <w:p w14:paraId="009BAE6D" w14:textId="77777777" w:rsidR="008F56E8" w:rsidRDefault="008F56E8" w:rsidP="008F56E8">
      <w:pPr>
        <w:numPr>
          <w:ilvl w:val="0"/>
          <w:numId w:val="22"/>
        </w:numPr>
      </w:pPr>
      <w:r w:rsidRPr="008F56E8">
        <w:t>From the above specialties, which ones provided medical attention?</w:t>
      </w:r>
    </w:p>
    <w:p w14:paraId="69AF4C20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Cardiology</w:t>
      </w:r>
    </w:p>
    <w:p w14:paraId="050852C7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Surgery</w:t>
      </w:r>
    </w:p>
    <w:p w14:paraId="2B5C4608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Endocrinology</w:t>
      </w:r>
    </w:p>
    <w:p w14:paraId="0DF75B0E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Gastroenterology</w:t>
      </w:r>
    </w:p>
    <w:p w14:paraId="656CD9C3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Medical Genetics</w:t>
      </w:r>
    </w:p>
    <w:p w14:paraId="1BEAF817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lastRenderedPageBreak/>
        <w:t>Hematology</w:t>
      </w:r>
    </w:p>
    <w:p w14:paraId="203C5390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General Medicine</w:t>
      </w:r>
    </w:p>
    <w:p w14:paraId="455E808C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Neurology</w:t>
      </w:r>
    </w:p>
    <w:p w14:paraId="55764E67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Ophthalmology</w:t>
      </w:r>
    </w:p>
    <w:p w14:paraId="36AAB390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Otolaryngology</w:t>
      </w:r>
    </w:p>
    <w:p w14:paraId="4DB7759A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Pediatrics</w:t>
      </w:r>
    </w:p>
    <w:p w14:paraId="12276A11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>Speech Therapy</w:t>
      </w:r>
    </w:p>
    <w:p w14:paraId="0D1CCED8" w14:textId="77777777" w:rsidR="00792744" w:rsidRPr="008F56E8" w:rsidRDefault="00792744" w:rsidP="00792744">
      <w:pPr>
        <w:numPr>
          <w:ilvl w:val="1"/>
          <w:numId w:val="22"/>
        </w:numPr>
      </w:pPr>
      <w:r w:rsidRPr="008F56E8">
        <w:t xml:space="preserve">Early </w:t>
      </w:r>
      <w:r>
        <w:t>Intervention Therapy</w:t>
      </w:r>
    </w:p>
    <w:p w14:paraId="4867C7F0" w14:textId="4AAD9B76" w:rsidR="00792744" w:rsidRPr="008F56E8" w:rsidRDefault="00792744" w:rsidP="00792744">
      <w:pPr>
        <w:numPr>
          <w:ilvl w:val="1"/>
          <w:numId w:val="22"/>
        </w:numPr>
      </w:pPr>
      <w:r w:rsidRPr="008F56E8">
        <w:t>Other: ___________</w:t>
      </w:r>
    </w:p>
    <w:p w14:paraId="6F7F3375" w14:textId="77777777" w:rsidR="008F56E8" w:rsidRPr="008F56E8" w:rsidRDefault="008F56E8" w:rsidP="008F56E8">
      <w:pPr>
        <w:numPr>
          <w:ilvl w:val="0"/>
          <w:numId w:val="22"/>
        </w:numPr>
      </w:pPr>
      <w:r w:rsidRPr="008F56E8">
        <w:t>How were these medical appointments conducted?</w:t>
      </w:r>
    </w:p>
    <w:p w14:paraId="7DE6019E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In-person at a clinic</w:t>
      </w:r>
    </w:p>
    <w:p w14:paraId="7BD90833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By phone or video call</w:t>
      </w:r>
    </w:p>
    <w:p w14:paraId="501C8BD4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Did not receive medical attention</w:t>
      </w:r>
    </w:p>
    <w:p w14:paraId="722D353B" w14:textId="77777777" w:rsidR="008F56E8" w:rsidRPr="008F56E8" w:rsidRDefault="008F56E8" w:rsidP="008F56E8">
      <w:pPr>
        <w:numPr>
          <w:ilvl w:val="1"/>
          <w:numId w:val="22"/>
        </w:numPr>
      </w:pPr>
      <w:r w:rsidRPr="008F56E8">
        <w:t>Don’t know</w:t>
      </w:r>
    </w:p>
    <w:p w14:paraId="4B6003E1" w14:textId="77777777" w:rsidR="008F56E8" w:rsidRPr="008F56E8" w:rsidRDefault="008F56E8" w:rsidP="008F56E8">
      <w:pPr>
        <w:numPr>
          <w:ilvl w:val="0"/>
          <w:numId w:val="22"/>
        </w:numPr>
      </w:pPr>
      <w:r w:rsidRPr="008F56E8">
        <w:t>In 2021, was the child diagnosed with anemia or low hemoglobin?</w:t>
      </w:r>
    </w:p>
    <w:p w14:paraId="3D81BAB6" w14:textId="356EEAA4" w:rsidR="008F56E8" w:rsidRPr="008F56E8" w:rsidRDefault="008F56E8" w:rsidP="008F56E8">
      <w:pPr>
        <w:numPr>
          <w:ilvl w:val="0"/>
          <w:numId w:val="23"/>
        </w:numPr>
      </w:pPr>
      <w:r w:rsidRPr="008F56E8">
        <w:t>Yes</w:t>
      </w:r>
      <w:r w:rsidR="00792744">
        <w:t xml:space="preserve"> (Please, go to next question) </w:t>
      </w:r>
    </w:p>
    <w:p w14:paraId="34E4A824" w14:textId="5A0DC161" w:rsidR="008F56E8" w:rsidRPr="008F56E8" w:rsidRDefault="008F56E8" w:rsidP="008F56E8">
      <w:pPr>
        <w:numPr>
          <w:ilvl w:val="0"/>
          <w:numId w:val="23"/>
        </w:numPr>
      </w:pPr>
      <w:r w:rsidRPr="008F56E8">
        <w:t>No</w:t>
      </w:r>
      <w:r w:rsidR="00792744">
        <w:t xml:space="preserve"> (Please, go to question 10) </w:t>
      </w:r>
    </w:p>
    <w:p w14:paraId="4313469E" w14:textId="77777777" w:rsidR="008F56E8" w:rsidRPr="008F56E8" w:rsidRDefault="008F56E8" w:rsidP="008F56E8">
      <w:pPr>
        <w:numPr>
          <w:ilvl w:val="0"/>
          <w:numId w:val="23"/>
        </w:numPr>
      </w:pPr>
      <w:r w:rsidRPr="008F56E8">
        <w:t>Don’t know</w:t>
      </w:r>
    </w:p>
    <w:p w14:paraId="5588F78F" w14:textId="1228E128" w:rsidR="008F56E8" w:rsidRPr="008F56E8" w:rsidRDefault="008F56E8" w:rsidP="00792744">
      <w:pPr>
        <w:pStyle w:val="ListParagraph"/>
        <w:numPr>
          <w:ilvl w:val="0"/>
          <w:numId w:val="22"/>
        </w:numPr>
      </w:pPr>
      <w:r w:rsidRPr="008F56E8">
        <w:t>If yes, did they receive treatment for anemia?</w:t>
      </w:r>
    </w:p>
    <w:p w14:paraId="028E12D4" w14:textId="77777777" w:rsidR="008F56E8" w:rsidRPr="008F56E8" w:rsidRDefault="008F56E8" w:rsidP="008F56E8">
      <w:pPr>
        <w:numPr>
          <w:ilvl w:val="0"/>
          <w:numId w:val="25"/>
        </w:numPr>
      </w:pPr>
      <w:r w:rsidRPr="008F56E8">
        <w:t>Yes</w:t>
      </w:r>
    </w:p>
    <w:p w14:paraId="1F74F562" w14:textId="77777777" w:rsidR="008F56E8" w:rsidRPr="008F56E8" w:rsidRDefault="008F56E8" w:rsidP="008F56E8">
      <w:pPr>
        <w:numPr>
          <w:ilvl w:val="0"/>
          <w:numId w:val="25"/>
        </w:numPr>
      </w:pPr>
      <w:r w:rsidRPr="008F56E8">
        <w:t>No</w:t>
      </w:r>
    </w:p>
    <w:p w14:paraId="64F66414" w14:textId="77777777" w:rsidR="008F56E8" w:rsidRPr="008F56E8" w:rsidRDefault="008F56E8" w:rsidP="008F56E8">
      <w:pPr>
        <w:numPr>
          <w:ilvl w:val="0"/>
          <w:numId w:val="25"/>
        </w:numPr>
      </w:pPr>
      <w:r w:rsidRPr="008F56E8">
        <w:t>Don’t know</w:t>
      </w:r>
    </w:p>
    <w:p w14:paraId="5B6A3BF0" w14:textId="47D4DBF8" w:rsidR="008F56E8" w:rsidRPr="008F56E8" w:rsidRDefault="008F56E8" w:rsidP="00792744">
      <w:pPr>
        <w:pStyle w:val="ListParagraph"/>
        <w:numPr>
          <w:ilvl w:val="0"/>
          <w:numId w:val="22"/>
        </w:numPr>
      </w:pPr>
      <w:r w:rsidRPr="008F56E8">
        <w:t>In 2021, did the child have thyroid problems?</w:t>
      </w:r>
    </w:p>
    <w:p w14:paraId="158A5CE0" w14:textId="761CC76C" w:rsidR="008F56E8" w:rsidRPr="008F56E8" w:rsidRDefault="008F56E8" w:rsidP="00792744">
      <w:pPr>
        <w:numPr>
          <w:ilvl w:val="0"/>
          <w:numId w:val="23"/>
        </w:numPr>
      </w:pPr>
      <w:r w:rsidRPr="008F56E8">
        <w:t>Yes</w:t>
      </w:r>
      <w:r w:rsidR="00792744">
        <w:t xml:space="preserve"> (Please, go to question 11) </w:t>
      </w:r>
    </w:p>
    <w:p w14:paraId="7819CC6C" w14:textId="07E044BA" w:rsidR="008F56E8" w:rsidRPr="008F56E8" w:rsidRDefault="008F56E8" w:rsidP="00792744">
      <w:pPr>
        <w:numPr>
          <w:ilvl w:val="0"/>
          <w:numId w:val="23"/>
        </w:numPr>
      </w:pPr>
      <w:r w:rsidRPr="008F56E8">
        <w:t>No</w:t>
      </w:r>
      <w:r w:rsidR="00792744">
        <w:t xml:space="preserve"> (Please, go to question 12) </w:t>
      </w:r>
    </w:p>
    <w:p w14:paraId="10C43D47" w14:textId="77777777" w:rsidR="008F56E8" w:rsidRPr="008F56E8" w:rsidRDefault="008F56E8" w:rsidP="008F56E8">
      <w:pPr>
        <w:numPr>
          <w:ilvl w:val="0"/>
          <w:numId w:val="27"/>
        </w:numPr>
      </w:pPr>
      <w:r w:rsidRPr="008F56E8">
        <w:t>Don’t know</w:t>
      </w:r>
    </w:p>
    <w:p w14:paraId="536F91CD" w14:textId="1A94AF44" w:rsidR="008F56E8" w:rsidRPr="008F56E8" w:rsidRDefault="008F56E8" w:rsidP="00792744">
      <w:pPr>
        <w:pStyle w:val="ListParagraph"/>
        <w:numPr>
          <w:ilvl w:val="0"/>
          <w:numId w:val="22"/>
        </w:numPr>
      </w:pPr>
      <w:r w:rsidRPr="008F56E8">
        <w:lastRenderedPageBreak/>
        <w:t>If yes, did they receive treatment for thyroid problems?</w:t>
      </w:r>
    </w:p>
    <w:p w14:paraId="7A394A79" w14:textId="77777777" w:rsidR="008F56E8" w:rsidRPr="008F56E8" w:rsidRDefault="008F56E8" w:rsidP="008F56E8">
      <w:pPr>
        <w:numPr>
          <w:ilvl w:val="0"/>
          <w:numId w:val="29"/>
        </w:numPr>
      </w:pPr>
      <w:r w:rsidRPr="008F56E8">
        <w:t>Yes</w:t>
      </w:r>
    </w:p>
    <w:p w14:paraId="02EAFE78" w14:textId="77777777" w:rsidR="008F56E8" w:rsidRPr="008F56E8" w:rsidRDefault="008F56E8" w:rsidP="008F56E8">
      <w:pPr>
        <w:numPr>
          <w:ilvl w:val="0"/>
          <w:numId w:val="29"/>
        </w:numPr>
      </w:pPr>
      <w:r w:rsidRPr="008F56E8">
        <w:t>No</w:t>
      </w:r>
    </w:p>
    <w:p w14:paraId="0C30F479" w14:textId="77777777" w:rsidR="008F56E8" w:rsidRPr="008F56E8" w:rsidRDefault="008F56E8" w:rsidP="008F56E8">
      <w:pPr>
        <w:numPr>
          <w:ilvl w:val="0"/>
          <w:numId w:val="29"/>
        </w:numPr>
      </w:pPr>
      <w:r w:rsidRPr="008F56E8">
        <w:t>Don’t know</w:t>
      </w:r>
    </w:p>
    <w:p w14:paraId="0832EC62" w14:textId="2529E401" w:rsidR="008F56E8" w:rsidRDefault="008F56E8" w:rsidP="00792744">
      <w:pPr>
        <w:pStyle w:val="ListParagraph"/>
        <w:numPr>
          <w:ilvl w:val="0"/>
          <w:numId w:val="22"/>
        </w:numPr>
      </w:pPr>
      <w:r w:rsidRPr="008F56E8">
        <w:t>What barriers made accessing healthcare difficult in 2021</w:t>
      </w:r>
      <w:r w:rsidR="00792744">
        <w:t>?</w:t>
      </w:r>
    </w:p>
    <w:p w14:paraId="4F054340" w14:textId="77777777" w:rsidR="00792744" w:rsidRPr="008F56E8" w:rsidRDefault="00792744" w:rsidP="00792744">
      <w:pPr>
        <w:numPr>
          <w:ilvl w:val="0"/>
          <w:numId w:val="36"/>
        </w:numPr>
      </w:pPr>
      <w:r w:rsidRPr="008F56E8">
        <w:t>Long wait times for appointments</w:t>
      </w:r>
    </w:p>
    <w:p w14:paraId="17F1D13C" w14:textId="77777777" w:rsidR="00792744" w:rsidRPr="008F56E8" w:rsidRDefault="00792744" w:rsidP="00792744">
      <w:pPr>
        <w:numPr>
          <w:ilvl w:val="0"/>
          <w:numId w:val="36"/>
        </w:numPr>
      </w:pPr>
      <w:r w:rsidRPr="008F56E8">
        <w:t>Issues with referral systems</w:t>
      </w:r>
    </w:p>
    <w:p w14:paraId="32F49C40" w14:textId="77777777" w:rsidR="00792744" w:rsidRPr="008F56E8" w:rsidRDefault="00792744" w:rsidP="00792744">
      <w:pPr>
        <w:numPr>
          <w:ilvl w:val="0"/>
          <w:numId w:val="36"/>
        </w:numPr>
      </w:pPr>
      <w:r w:rsidRPr="008F56E8">
        <w:t>Difficulties obtaining test authorizations</w:t>
      </w:r>
    </w:p>
    <w:p w14:paraId="6D1B1897" w14:textId="77777777" w:rsidR="00792744" w:rsidRPr="008F56E8" w:rsidRDefault="00792744" w:rsidP="00792744">
      <w:pPr>
        <w:numPr>
          <w:ilvl w:val="0"/>
          <w:numId w:val="36"/>
        </w:numPr>
      </w:pPr>
      <w:r w:rsidRPr="008F56E8">
        <w:t>Insurance enrollment difficulties</w:t>
      </w:r>
    </w:p>
    <w:p w14:paraId="438B54C9" w14:textId="77777777" w:rsidR="00792744" w:rsidRPr="008F56E8" w:rsidRDefault="00792744" w:rsidP="00792744">
      <w:pPr>
        <w:numPr>
          <w:ilvl w:val="0"/>
          <w:numId w:val="36"/>
        </w:numPr>
      </w:pPr>
      <w:r w:rsidRPr="008F56E8">
        <w:t>Poor quality of past medical consultations</w:t>
      </w:r>
    </w:p>
    <w:p w14:paraId="53408D7E" w14:textId="77777777" w:rsidR="00792744" w:rsidRPr="008F56E8" w:rsidRDefault="00792744" w:rsidP="00792744">
      <w:pPr>
        <w:numPr>
          <w:ilvl w:val="0"/>
          <w:numId w:val="36"/>
        </w:numPr>
      </w:pPr>
      <w:r w:rsidRPr="008F56E8">
        <w:t>Difficulty obtaining medications</w:t>
      </w:r>
    </w:p>
    <w:p w14:paraId="6E80F8E1" w14:textId="77777777" w:rsidR="00792744" w:rsidRPr="008F56E8" w:rsidRDefault="00792744" w:rsidP="00792744">
      <w:pPr>
        <w:numPr>
          <w:ilvl w:val="0"/>
          <w:numId w:val="36"/>
        </w:numPr>
      </w:pPr>
      <w:r w:rsidRPr="008F56E8">
        <w:t>Financial problems</w:t>
      </w:r>
    </w:p>
    <w:p w14:paraId="64D8D555" w14:textId="77777777" w:rsidR="00792744" w:rsidRPr="008F56E8" w:rsidRDefault="00792744" w:rsidP="00792744">
      <w:pPr>
        <w:numPr>
          <w:ilvl w:val="0"/>
          <w:numId w:val="36"/>
        </w:numPr>
      </w:pPr>
      <w:r w:rsidRPr="008F56E8">
        <w:t>Healthcare staff lacked knowledge about Down syndrome</w:t>
      </w:r>
    </w:p>
    <w:p w14:paraId="1ADDEE22" w14:textId="6DCBD18C" w:rsidR="00792744" w:rsidRPr="008F56E8" w:rsidRDefault="00792744" w:rsidP="00792744">
      <w:pPr>
        <w:numPr>
          <w:ilvl w:val="0"/>
          <w:numId w:val="36"/>
        </w:numPr>
      </w:pPr>
      <w:r w:rsidRPr="008F56E8">
        <w:t>Difficulty transporting the child to the healthcare facility</w:t>
      </w:r>
    </w:p>
    <w:p w14:paraId="24A33389" w14:textId="77777777" w:rsidR="008F56E8" w:rsidRPr="008F56E8" w:rsidRDefault="008F56E8" w:rsidP="00792744">
      <w:pPr>
        <w:numPr>
          <w:ilvl w:val="0"/>
          <w:numId w:val="22"/>
        </w:numPr>
      </w:pPr>
      <w:r w:rsidRPr="008F56E8">
        <w:t>How satisfied were you with the medical care received in 2021? (Scale of 1-5)</w:t>
      </w:r>
    </w:p>
    <w:p w14:paraId="34DCA3BB" w14:textId="77777777" w:rsidR="008F56E8" w:rsidRPr="008F56E8" w:rsidRDefault="008F56E8" w:rsidP="008F56E8">
      <w:r w:rsidRPr="008F56E8">
        <w:rPr>
          <w:b/>
          <w:bCs/>
        </w:rPr>
        <w:t>E. Information About the Primary Caregiver</w:t>
      </w:r>
    </w:p>
    <w:p w14:paraId="0F81FE59" w14:textId="77777777" w:rsidR="008F56E8" w:rsidRDefault="008F56E8" w:rsidP="008F56E8">
      <w:pPr>
        <w:numPr>
          <w:ilvl w:val="0"/>
          <w:numId w:val="35"/>
        </w:numPr>
      </w:pPr>
      <w:r w:rsidRPr="008F56E8">
        <w:t>What is your relationship to the child?</w:t>
      </w:r>
    </w:p>
    <w:p w14:paraId="7DBCEDF3" w14:textId="54BC6644" w:rsidR="00792744" w:rsidRPr="00792744" w:rsidRDefault="00792744" w:rsidP="00792744">
      <w:pPr>
        <w:pStyle w:val="ListParagraph"/>
        <w:numPr>
          <w:ilvl w:val="0"/>
          <w:numId w:val="37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Mother </w:t>
      </w:r>
    </w:p>
    <w:p w14:paraId="54017CCF" w14:textId="2DEE4B49" w:rsidR="00792744" w:rsidRPr="00792744" w:rsidRDefault="00792744" w:rsidP="00792744">
      <w:pPr>
        <w:pStyle w:val="ListParagraph"/>
        <w:numPr>
          <w:ilvl w:val="0"/>
          <w:numId w:val="37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Father </w:t>
      </w:r>
    </w:p>
    <w:p w14:paraId="581E02DD" w14:textId="28A0FFE1" w:rsidR="00792744" w:rsidRPr="00792744" w:rsidRDefault="00792744" w:rsidP="00792744">
      <w:pPr>
        <w:pStyle w:val="ListParagraph"/>
        <w:numPr>
          <w:ilvl w:val="0"/>
          <w:numId w:val="37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Sibling </w:t>
      </w:r>
    </w:p>
    <w:p w14:paraId="1260C72F" w14:textId="43498263" w:rsidR="00792744" w:rsidRPr="00792744" w:rsidRDefault="00792744" w:rsidP="00792744">
      <w:pPr>
        <w:pStyle w:val="ListParagraph"/>
        <w:numPr>
          <w:ilvl w:val="0"/>
          <w:numId w:val="37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Uncle/Aunt </w:t>
      </w:r>
    </w:p>
    <w:p w14:paraId="25C602F5" w14:textId="6446222D" w:rsidR="00792744" w:rsidRPr="00792744" w:rsidRDefault="00792744" w:rsidP="00792744">
      <w:pPr>
        <w:pStyle w:val="ListParagraph"/>
        <w:numPr>
          <w:ilvl w:val="0"/>
          <w:numId w:val="37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Grandparent </w:t>
      </w:r>
    </w:p>
    <w:p w14:paraId="386C4347" w14:textId="1FE158FE" w:rsidR="00792744" w:rsidRPr="00792744" w:rsidRDefault="00792744" w:rsidP="00792744">
      <w:pPr>
        <w:pStyle w:val="ListParagraph"/>
        <w:numPr>
          <w:ilvl w:val="0"/>
          <w:numId w:val="37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Cousin </w:t>
      </w:r>
    </w:p>
    <w:p w14:paraId="6B417B68" w14:textId="433B9641" w:rsidR="00792744" w:rsidRPr="008F56E8" w:rsidRDefault="00792744" w:rsidP="00792744">
      <w:pPr>
        <w:pStyle w:val="ListParagraph"/>
        <w:numPr>
          <w:ilvl w:val="0"/>
          <w:numId w:val="37"/>
        </w:numPr>
      </w:pPr>
      <w:r w:rsidRPr="00792744">
        <w:rPr>
          <w:rFonts w:eastAsia="Times New Roman" w:cs="Times New Roman"/>
          <w:kern w:val="0"/>
          <w14:ligatures w14:val="none"/>
        </w:rPr>
        <w:t>Other</w:t>
      </w:r>
      <w:r>
        <w:rPr>
          <w:rFonts w:eastAsia="Times New Roman" w:cs="Times New Roman"/>
          <w:kern w:val="0"/>
          <w14:ligatures w14:val="none"/>
        </w:rPr>
        <w:t>: ___________</w:t>
      </w:r>
    </w:p>
    <w:p w14:paraId="090765C4" w14:textId="77777777" w:rsidR="008F56E8" w:rsidRDefault="008F56E8" w:rsidP="008F56E8">
      <w:pPr>
        <w:numPr>
          <w:ilvl w:val="0"/>
          <w:numId w:val="35"/>
        </w:numPr>
      </w:pPr>
      <w:r w:rsidRPr="008F56E8">
        <w:t>Are you the primary caregiver?</w:t>
      </w:r>
    </w:p>
    <w:p w14:paraId="7CD9A51B" w14:textId="3AC173E8" w:rsidR="00792744" w:rsidRDefault="00792744" w:rsidP="00792744">
      <w:pPr>
        <w:pStyle w:val="ListParagraph"/>
        <w:numPr>
          <w:ilvl w:val="0"/>
          <w:numId w:val="38"/>
        </w:numPr>
      </w:pPr>
      <w:r>
        <w:t>Yes</w:t>
      </w:r>
    </w:p>
    <w:p w14:paraId="1C6149C1" w14:textId="4AD907BF" w:rsidR="00792744" w:rsidRPr="008F56E8" w:rsidRDefault="00792744" w:rsidP="00792744">
      <w:pPr>
        <w:pStyle w:val="ListParagraph"/>
        <w:numPr>
          <w:ilvl w:val="0"/>
          <w:numId w:val="38"/>
        </w:numPr>
      </w:pPr>
      <w:r>
        <w:t>No</w:t>
      </w:r>
    </w:p>
    <w:p w14:paraId="7BD7C3FA" w14:textId="77777777" w:rsidR="008F56E8" w:rsidRPr="008F56E8" w:rsidRDefault="008F56E8" w:rsidP="008F56E8">
      <w:pPr>
        <w:numPr>
          <w:ilvl w:val="0"/>
          <w:numId w:val="35"/>
        </w:numPr>
      </w:pPr>
      <w:r w:rsidRPr="008F56E8">
        <w:t>What is your age?</w:t>
      </w:r>
    </w:p>
    <w:p w14:paraId="1F863B5E" w14:textId="09F6FCAE" w:rsidR="008F56E8" w:rsidRDefault="008F56E8" w:rsidP="008F56E8">
      <w:pPr>
        <w:numPr>
          <w:ilvl w:val="0"/>
          <w:numId w:val="35"/>
        </w:numPr>
      </w:pPr>
      <w:r w:rsidRPr="008F56E8">
        <w:t xml:space="preserve">What is your </w:t>
      </w:r>
      <w:r w:rsidR="00792744">
        <w:t>gender</w:t>
      </w:r>
      <w:r w:rsidRPr="008F56E8">
        <w:t>?</w:t>
      </w:r>
    </w:p>
    <w:p w14:paraId="2FA9BBF4" w14:textId="6023FDCE" w:rsidR="00792744" w:rsidRDefault="00792744" w:rsidP="00792744">
      <w:pPr>
        <w:pStyle w:val="ListParagraph"/>
        <w:numPr>
          <w:ilvl w:val="0"/>
          <w:numId w:val="39"/>
        </w:numPr>
      </w:pPr>
      <w:r>
        <w:lastRenderedPageBreak/>
        <w:t xml:space="preserve">Feminine </w:t>
      </w:r>
    </w:p>
    <w:p w14:paraId="53A21A89" w14:textId="00BCDB57" w:rsidR="00792744" w:rsidRDefault="00792744" w:rsidP="00792744">
      <w:pPr>
        <w:pStyle w:val="ListParagraph"/>
        <w:numPr>
          <w:ilvl w:val="0"/>
          <w:numId w:val="39"/>
        </w:numPr>
      </w:pPr>
      <w:r>
        <w:t xml:space="preserve">Masculine </w:t>
      </w:r>
    </w:p>
    <w:p w14:paraId="6A482835" w14:textId="2A96C666" w:rsidR="00792744" w:rsidRPr="008F56E8" w:rsidRDefault="00792744" w:rsidP="00792744">
      <w:pPr>
        <w:pStyle w:val="ListParagraph"/>
        <w:numPr>
          <w:ilvl w:val="0"/>
          <w:numId w:val="39"/>
        </w:numPr>
      </w:pPr>
      <w:r>
        <w:t>Other: _________</w:t>
      </w:r>
    </w:p>
    <w:p w14:paraId="7BA04E0D" w14:textId="77777777" w:rsidR="008F56E8" w:rsidRDefault="008F56E8" w:rsidP="008F56E8">
      <w:pPr>
        <w:numPr>
          <w:ilvl w:val="0"/>
          <w:numId w:val="35"/>
        </w:numPr>
      </w:pPr>
      <w:r w:rsidRPr="008F56E8">
        <w:t>What is your level of education?</w:t>
      </w:r>
    </w:p>
    <w:p w14:paraId="5377D263" w14:textId="7AEA8EE0" w:rsidR="00792744" w:rsidRPr="00792744" w:rsidRDefault="00792744" w:rsidP="00792744">
      <w:pPr>
        <w:pStyle w:val="ListParagraph"/>
        <w:numPr>
          <w:ilvl w:val="0"/>
          <w:numId w:val="40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Preschool </w:t>
      </w:r>
    </w:p>
    <w:p w14:paraId="36CEF10A" w14:textId="30EE8F48" w:rsidR="00792744" w:rsidRPr="00792744" w:rsidRDefault="00792744" w:rsidP="00792744">
      <w:pPr>
        <w:pStyle w:val="ListParagraph"/>
        <w:numPr>
          <w:ilvl w:val="0"/>
          <w:numId w:val="40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Primary school </w:t>
      </w:r>
    </w:p>
    <w:p w14:paraId="3C01D4A4" w14:textId="440DF949" w:rsidR="00792744" w:rsidRPr="00792744" w:rsidRDefault="00792744" w:rsidP="00792744">
      <w:pPr>
        <w:pStyle w:val="ListParagraph"/>
        <w:numPr>
          <w:ilvl w:val="0"/>
          <w:numId w:val="40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Secondary school </w:t>
      </w:r>
    </w:p>
    <w:p w14:paraId="2D476069" w14:textId="0E9B1753" w:rsidR="00792744" w:rsidRPr="00792744" w:rsidRDefault="00792744" w:rsidP="00792744">
      <w:pPr>
        <w:pStyle w:val="ListParagraph"/>
        <w:numPr>
          <w:ilvl w:val="0"/>
          <w:numId w:val="40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Technical studies </w:t>
      </w:r>
    </w:p>
    <w:p w14:paraId="264A64E7" w14:textId="20AA4761" w:rsidR="00792744" w:rsidRPr="00792744" w:rsidRDefault="00792744" w:rsidP="00792744">
      <w:pPr>
        <w:pStyle w:val="ListParagraph"/>
        <w:numPr>
          <w:ilvl w:val="0"/>
          <w:numId w:val="40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University </w:t>
      </w:r>
    </w:p>
    <w:p w14:paraId="0F0DB3B5" w14:textId="5FB6429D" w:rsidR="00792744" w:rsidRPr="00792744" w:rsidRDefault="00792744" w:rsidP="00792744">
      <w:pPr>
        <w:pStyle w:val="ListParagraph"/>
        <w:numPr>
          <w:ilvl w:val="0"/>
          <w:numId w:val="40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None </w:t>
      </w:r>
    </w:p>
    <w:p w14:paraId="52853EC7" w14:textId="6346030A" w:rsidR="00792744" w:rsidRPr="008F56E8" w:rsidRDefault="00792744" w:rsidP="00792744">
      <w:pPr>
        <w:pStyle w:val="ListParagraph"/>
        <w:numPr>
          <w:ilvl w:val="0"/>
          <w:numId w:val="40"/>
        </w:numPr>
      </w:pPr>
      <w:r w:rsidRPr="00792744">
        <w:rPr>
          <w:rFonts w:eastAsia="Times New Roman" w:cs="Times New Roman"/>
          <w:kern w:val="0"/>
          <w14:ligatures w14:val="none"/>
        </w:rPr>
        <w:t>Don’t know</w:t>
      </w:r>
    </w:p>
    <w:p w14:paraId="4FDF3ECF" w14:textId="77777777" w:rsidR="008F56E8" w:rsidRDefault="008F56E8" w:rsidP="008F56E8">
      <w:pPr>
        <w:numPr>
          <w:ilvl w:val="0"/>
          <w:numId w:val="35"/>
        </w:numPr>
      </w:pPr>
      <w:r w:rsidRPr="008F56E8">
        <w:t>Where do you get information about medical care for a person with Down syndrome?</w:t>
      </w:r>
    </w:p>
    <w:p w14:paraId="2FE707AC" w14:textId="7579FB1E" w:rsidR="00792744" w:rsidRPr="00792744" w:rsidRDefault="00792744" w:rsidP="00792744">
      <w:pPr>
        <w:pStyle w:val="ListParagraph"/>
        <w:numPr>
          <w:ilvl w:val="0"/>
          <w:numId w:val="41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Healthcare provider </w:t>
      </w:r>
    </w:p>
    <w:p w14:paraId="4D1E301E" w14:textId="06DC442C" w:rsidR="00792744" w:rsidRPr="00792744" w:rsidRDefault="00792744" w:rsidP="00792744">
      <w:pPr>
        <w:pStyle w:val="ListParagraph"/>
        <w:numPr>
          <w:ilvl w:val="0"/>
          <w:numId w:val="41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>
        <w:rPr>
          <w:rFonts w:eastAsia="Times New Roman" w:cs="Times New Roman"/>
          <w:kern w:val="0"/>
          <w14:ligatures w14:val="none"/>
        </w:rPr>
        <w:t>I</w:t>
      </w:r>
      <w:r w:rsidRPr="00792744">
        <w:rPr>
          <w:rFonts w:eastAsia="Times New Roman" w:cs="Times New Roman"/>
          <w:kern w:val="0"/>
          <w14:ligatures w14:val="none"/>
        </w:rPr>
        <w:t xml:space="preserve">nternet </w:t>
      </w:r>
    </w:p>
    <w:p w14:paraId="1A28D88D" w14:textId="100C6875" w:rsidR="00792744" w:rsidRPr="00792744" w:rsidRDefault="00792744" w:rsidP="00792744">
      <w:pPr>
        <w:pStyle w:val="ListParagraph"/>
        <w:numPr>
          <w:ilvl w:val="0"/>
          <w:numId w:val="41"/>
        </w:numPr>
        <w:spacing w:after="0" w:line="240" w:lineRule="auto"/>
        <w:rPr>
          <w:rFonts w:eastAsia="Times New Roman" w:cs="Times New Roman"/>
          <w:kern w:val="0"/>
          <w14:ligatures w14:val="none"/>
        </w:rPr>
      </w:pPr>
      <w:r w:rsidRPr="00792744">
        <w:rPr>
          <w:rFonts w:eastAsia="Times New Roman" w:cs="Times New Roman"/>
          <w:kern w:val="0"/>
          <w14:ligatures w14:val="none"/>
        </w:rPr>
        <w:t xml:space="preserve">Groups of people with family members who have Down syndrome </w:t>
      </w:r>
    </w:p>
    <w:p w14:paraId="30406EC1" w14:textId="6F174097" w:rsidR="00792744" w:rsidRPr="00792744" w:rsidRDefault="00792744" w:rsidP="00792744">
      <w:pPr>
        <w:pStyle w:val="ListParagraph"/>
        <w:numPr>
          <w:ilvl w:val="0"/>
          <w:numId w:val="41"/>
        </w:numPr>
      </w:pPr>
      <w:r w:rsidRPr="00792744">
        <w:rPr>
          <w:rFonts w:eastAsia="Times New Roman" w:cs="Times New Roman"/>
          <w:kern w:val="0"/>
          <w14:ligatures w14:val="none"/>
        </w:rPr>
        <w:t>Other: ___________</w:t>
      </w:r>
    </w:p>
    <w:p w14:paraId="42796F3B" w14:textId="77777777" w:rsidR="008F56E8" w:rsidRPr="008F56E8" w:rsidRDefault="008F56E8" w:rsidP="008F56E8">
      <w:r w:rsidRPr="008F56E8">
        <w:t>Thank you for participating in this survey!</w:t>
      </w:r>
    </w:p>
    <w:p w14:paraId="192A639C" w14:textId="77777777" w:rsidR="008E6CFC" w:rsidRDefault="008E6CFC"/>
    <w:sectPr w:rsidR="008E6C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B4E2B"/>
    <w:multiLevelType w:val="multilevel"/>
    <w:tmpl w:val="0542E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F2C11"/>
    <w:multiLevelType w:val="multilevel"/>
    <w:tmpl w:val="834EF1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C81703"/>
    <w:multiLevelType w:val="multilevel"/>
    <w:tmpl w:val="0BF0626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AC2180"/>
    <w:multiLevelType w:val="multilevel"/>
    <w:tmpl w:val="DE5C1D9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2E360DD"/>
    <w:multiLevelType w:val="multilevel"/>
    <w:tmpl w:val="9D30B33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2E41D6E"/>
    <w:multiLevelType w:val="multilevel"/>
    <w:tmpl w:val="955A2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56B0C4E"/>
    <w:multiLevelType w:val="hybridMultilevel"/>
    <w:tmpl w:val="900CA5CE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435939"/>
    <w:multiLevelType w:val="multilevel"/>
    <w:tmpl w:val="691E2D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BA27683"/>
    <w:multiLevelType w:val="multilevel"/>
    <w:tmpl w:val="AFCA5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AC7D34"/>
    <w:multiLevelType w:val="multilevel"/>
    <w:tmpl w:val="2BDC0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FD1654B"/>
    <w:multiLevelType w:val="multilevel"/>
    <w:tmpl w:val="80304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4947F0"/>
    <w:multiLevelType w:val="multilevel"/>
    <w:tmpl w:val="17881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20917CD"/>
    <w:multiLevelType w:val="multilevel"/>
    <w:tmpl w:val="78ACF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443768"/>
    <w:multiLevelType w:val="multilevel"/>
    <w:tmpl w:val="9AAC2C5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EE1590"/>
    <w:multiLevelType w:val="multilevel"/>
    <w:tmpl w:val="C88882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57D61D6"/>
    <w:multiLevelType w:val="multilevel"/>
    <w:tmpl w:val="5476B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0807CE"/>
    <w:multiLevelType w:val="multilevel"/>
    <w:tmpl w:val="475C14E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DA37D3C"/>
    <w:multiLevelType w:val="multilevel"/>
    <w:tmpl w:val="6B948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E4A126B"/>
    <w:multiLevelType w:val="multilevel"/>
    <w:tmpl w:val="6BDA2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0735F91"/>
    <w:multiLevelType w:val="multilevel"/>
    <w:tmpl w:val="05BEC5C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13E4A0C"/>
    <w:multiLevelType w:val="multilevel"/>
    <w:tmpl w:val="D190F65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5216207"/>
    <w:multiLevelType w:val="multilevel"/>
    <w:tmpl w:val="FD844C2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A3A700B"/>
    <w:multiLevelType w:val="multilevel"/>
    <w:tmpl w:val="6F4E652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C0D7FE7"/>
    <w:multiLevelType w:val="multilevel"/>
    <w:tmpl w:val="5DAE493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CCA5D9B"/>
    <w:multiLevelType w:val="multilevel"/>
    <w:tmpl w:val="B26A4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FF72858"/>
    <w:multiLevelType w:val="multilevel"/>
    <w:tmpl w:val="D2628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04D09E4"/>
    <w:multiLevelType w:val="multilevel"/>
    <w:tmpl w:val="3D5C4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4CA3D14"/>
    <w:multiLevelType w:val="multilevel"/>
    <w:tmpl w:val="F3DAA8C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51F7AF4"/>
    <w:multiLevelType w:val="multilevel"/>
    <w:tmpl w:val="67361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84A73FA"/>
    <w:multiLevelType w:val="multilevel"/>
    <w:tmpl w:val="D102C5D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9FA3EF3"/>
    <w:multiLevelType w:val="multilevel"/>
    <w:tmpl w:val="5268FA2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2E146EE"/>
    <w:multiLevelType w:val="hybridMultilevel"/>
    <w:tmpl w:val="AF54BB94"/>
    <w:lvl w:ilvl="0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5347372"/>
    <w:multiLevelType w:val="hybridMultilevel"/>
    <w:tmpl w:val="64880E3C"/>
    <w:lvl w:ilvl="0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D141D1F"/>
    <w:multiLevelType w:val="multilevel"/>
    <w:tmpl w:val="D9E85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4462D34"/>
    <w:multiLevelType w:val="multilevel"/>
    <w:tmpl w:val="9A6EE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59D0D47"/>
    <w:multiLevelType w:val="hybridMultilevel"/>
    <w:tmpl w:val="083C4E68"/>
    <w:lvl w:ilvl="0" w:tplc="0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CB7C76"/>
    <w:multiLevelType w:val="multilevel"/>
    <w:tmpl w:val="082CC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7FE3B2D"/>
    <w:multiLevelType w:val="multilevel"/>
    <w:tmpl w:val="BEF08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C4020AF"/>
    <w:multiLevelType w:val="multilevel"/>
    <w:tmpl w:val="AEFCA35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D0057C6"/>
    <w:multiLevelType w:val="multilevel"/>
    <w:tmpl w:val="1F80E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80660D0"/>
    <w:multiLevelType w:val="multilevel"/>
    <w:tmpl w:val="B62A09D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62867889">
    <w:abstractNumId w:val="24"/>
  </w:num>
  <w:num w:numId="2" w16cid:durableId="1685596270">
    <w:abstractNumId w:val="17"/>
  </w:num>
  <w:num w:numId="3" w16cid:durableId="1771923889">
    <w:abstractNumId w:val="18"/>
  </w:num>
  <w:num w:numId="4" w16cid:durableId="730150257">
    <w:abstractNumId w:val="7"/>
  </w:num>
  <w:num w:numId="5" w16cid:durableId="510947991">
    <w:abstractNumId w:val="39"/>
  </w:num>
  <w:num w:numId="6" w16cid:durableId="1078869636">
    <w:abstractNumId w:val="33"/>
  </w:num>
  <w:num w:numId="7" w16cid:durableId="1273703742">
    <w:abstractNumId w:val="5"/>
  </w:num>
  <w:num w:numId="8" w16cid:durableId="384986791">
    <w:abstractNumId w:val="37"/>
  </w:num>
  <w:num w:numId="9" w16cid:durableId="478497770">
    <w:abstractNumId w:val="30"/>
  </w:num>
  <w:num w:numId="10" w16cid:durableId="2096002891">
    <w:abstractNumId w:val="12"/>
  </w:num>
  <w:num w:numId="11" w16cid:durableId="1598438405">
    <w:abstractNumId w:val="27"/>
  </w:num>
  <w:num w:numId="12" w16cid:durableId="1337264065">
    <w:abstractNumId w:val="28"/>
  </w:num>
  <w:num w:numId="13" w16cid:durableId="607352786">
    <w:abstractNumId w:val="16"/>
  </w:num>
  <w:num w:numId="14" w16cid:durableId="1969164296">
    <w:abstractNumId w:val="0"/>
  </w:num>
  <w:num w:numId="15" w16cid:durableId="1414163903">
    <w:abstractNumId w:val="20"/>
  </w:num>
  <w:num w:numId="16" w16cid:durableId="691221697">
    <w:abstractNumId w:val="8"/>
  </w:num>
  <w:num w:numId="17" w16cid:durableId="1129934734">
    <w:abstractNumId w:val="2"/>
  </w:num>
  <w:num w:numId="18" w16cid:durableId="449976636">
    <w:abstractNumId w:val="36"/>
  </w:num>
  <w:num w:numId="19" w16cid:durableId="1615167022">
    <w:abstractNumId w:val="29"/>
  </w:num>
  <w:num w:numId="20" w16cid:durableId="1399787301">
    <w:abstractNumId w:val="9"/>
  </w:num>
  <w:num w:numId="21" w16cid:durableId="1211376985">
    <w:abstractNumId w:val="22"/>
  </w:num>
  <w:num w:numId="22" w16cid:durableId="861478355">
    <w:abstractNumId w:val="1"/>
  </w:num>
  <w:num w:numId="23" w16cid:durableId="1589581337">
    <w:abstractNumId w:val="34"/>
  </w:num>
  <w:num w:numId="24" w16cid:durableId="1689212690">
    <w:abstractNumId w:val="4"/>
  </w:num>
  <w:num w:numId="25" w16cid:durableId="1099254668">
    <w:abstractNumId w:val="10"/>
  </w:num>
  <w:num w:numId="26" w16cid:durableId="756362797">
    <w:abstractNumId w:val="3"/>
  </w:num>
  <w:num w:numId="27" w16cid:durableId="1704355864">
    <w:abstractNumId w:val="25"/>
  </w:num>
  <w:num w:numId="28" w16cid:durableId="1915890774">
    <w:abstractNumId w:val="13"/>
  </w:num>
  <w:num w:numId="29" w16cid:durableId="1365328521">
    <w:abstractNumId w:val="11"/>
  </w:num>
  <w:num w:numId="30" w16cid:durableId="377360412">
    <w:abstractNumId w:val="21"/>
  </w:num>
  <w:num w:numId="31" w16cid:durableId="1216545055">
    <w:abstractNumId w:val="26"/>
  </w:num>
  <w:num w:numId="32" w16cid:durableId="1774518642">
    <w:abstractNumId w:val="19"/>
  </w:num>
  <w:num w:numId="33" w16cid:durableId="348722133">
    <w:abstractNumId w:val="15"/>
  </w:num>
  <w:num w:numId="34" w16cid:durableId="1703626360">
    <w:abstractNumId w:val="40"/>
  </w:num>
  <w:num w:numId="35" w16cid:durableId="2125423768">
    <w:abstractNumId w:val="14"/>
  </w:num>
  <w:num w:numId="36" w16cid:durableId="593515763">
    <w:abstractNumId w:val="23"/>
  </w:num>
  <w:num w:numId="37" w16cid:durableId="1224289024">
    <w:abstractNumId w:val="35"/>
  </w:num>
  <w:num w:numId="38" w16cid:durableId="176585367">
    <w:abstractNumId w:val="31"/>
  </w:num>
  <w:num w:numId="39" w16cid:durableId="171068035">
    <w:abstractNumId w:val="32"/>
  </w:num>
  <w:num w:numId="40" w16cid:durableId="2003922470">
    <w:abstractNumId w:val="6"/>
  </w:num>
  <w:num w:numId="41" w16cid:durableId="26549902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CFC"/>
    <w:rsid w:val="00085612"/>
    <w:rsid w:val="002806B2"/>
    <w:rsid w:val="002D35AB"/>
    <w:rsid w:val="002E23E4"/>
    <w:rsid w:val="003E78BD"/>
    <w:rsid w:val="00792744"/>
    <w:rsid w:val="008E6CFC"/>
    <w:rsid w:val="008F56E8"/>
    <w:rsid w:val="00A7163B"/>
    <w:rsid w:val="00AD67CE"/>
    <w:rsid w:val="00BA0360"/>
    <w:rsid w:val="00E717CF"/>
    <w:rsid w:val="00F5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85A8A"/>
  <w15:chartTrackingRefBased/>
  <w15:docId w15:val="{E835E874-C668-5F45-911A-2F716A61F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6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C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C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C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C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C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C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C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C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C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C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CF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856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3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940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OROSCO, ELIZABETH JEANETTE</dc:creator>
  <cp:keywords/>
  <dc:description/>
  <cp:lastModifiedBy>tania vasquez</cp:lastModifiedBy>
  <cp:revision>3</cp:revision>
  <dcterms:created xsi:type="dcterms:W3CDTF">2025-03-13T03:11:00Z</dcterms:created>
  <dcterms:modified xsi:type="dcterms:W3CDTF">2025-03-13T03:17:00Z</dcterms:modified>
</cp:coreProperties>
</file>